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D910" w14:textId="2C144EE8" w:rsidR="00AB4C02" w:rsidRDefault="004B2743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631F9F" wp14:editId="4BBACB26">
                <wp:simplePos x="0" y="0"/>
                <wp:positionH relativeFrom="column">
                  <wp:posOffset>-66675</wp:posOffset>
                </wp:positionH>
                <wp:positionV relativeFrom="paragraph">
                  <wp:posOffset>314325</wp:posOffset>
                </wp:positionV>
                <wp:extent cx="333375" cy="25717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BD9479" w14:textId="563B0D8D" w:rsidR="004B2743" w:rsidRDefault="004B2743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631F9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5.25pt;margin-top:24.75pt;width:26.2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" filled="f" stroked="f" strokeweight=".5pt">
                <v:textbox>
                  <w:txbxContent>
                    <w:p w14:paraId="0ABD9479" w14:textId="563B0D8D" w:rsidR="004B2743" w:rsidRDefault="004B2743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4FAFB09" w14:textId="55025473" w:rsidR="004B2743" w:rsidRDefault="004B2743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03589C" wp14:editId="0CC95F96">
                <wp:simplePos x="0" y="0"/>
                <wp:positionH relativeFrom="column">
                  <wp:posOffset>2800350</wp:posOffset>
                </wp:positionH>
                <wp:positionV relativeFrom="paragraph">
                  <wp:posOffset>76200</wp:posOffset>
                </wp:positionV>
                <wp:extent cx="333375" cy="25717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D1E463" w14:textId="0396E99D" w:rsidR="004B2743" w:rsidRDefault="004B2743" w:rsidP="004B2743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3589C" id="Text Box 8" o:spid="_x0000_s1027" type="#_x0000_t202" style="position:absolute;margin-left:220.5pt;margin-top:6pt;width:26.2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" filled="f" stroked="f" strokeweight=".5pt">
                <v:textbox>
                  <w:txbxContent>
                    <w:p w14:paraId="39D1E463" w14:textId="0396E99D" w:rsidR="004B2743" w:rsidRDefault="004B2743" w:rsidP="004B2743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40FBF02" w14:textId="33113C5C" w:rsidR="004B2743" w:rsidRDefault="004B2743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3CAFF9" wp14:editId="09A86BA4">
                <wp:simplePos x="0" y="0"/>
                <wp:positionH relativeFrom="column">
                  <wp:posOffset>-66675</wp:posOffset>
                </wp:positionH>
                <wp:positionV relativeFrom="paragraph">
                  <wp:posOffset>1619250</wp:posOffset>
                </wp:positionV>
                <wp:extent cx="333375" cy="25717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F1409E" w14:textId="4092A1F1" w:rsidR="004B2743" w:rsidRDefault="004B2743" w:rsidP="004B2743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CAFF9" id="Text Box 10" o:spid="_x0000_s1028" type="#_x0000_t202" style="position:absolute;margin-left:-5.25pt;margin-top:127.5pt;width:26.25pt;height:2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" filled="f" stroked="f" strokeweight=".5pt">
                <v:textbox>
                  <w:txbxContent>
                    <w:p w14:paraId="0DF1409E" w14:textId="4092A1F1" w:rsidR="004B2743" w:rsidRDefault="004B2743" w:rsidP="004B2743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E380BE" wp14:editId="07884A0F">
                <wp:simplePos x="0" y="0"/>
                <wp:positionH relativeFrom="column">
                  <wp:posOffset>2800350</wp:posOffset>
                </wp:positionH>
                <wp:positionV relativeFrom="paragraph">
                  <wp:posOffset>1727835</wp:posOffset>
                </wp:positionV>
                <wp:extent cx="333375" cy="25717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C555DC" w14:textId="5156AB7A" w:rsidR="004B2743" w:rsidRDefault="004B2743" w:rsidP="004B2743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380BE" id="Text Box 9" o:spid="_x0000_s1029" type="#_x0000_t202" style="position:absolute;margin-left:220.5pt;margin-top:136.05pt;width:26.25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" filled="f" stroked="f" strokeweight=".5pt">
                <v:textbox>
                  <w:txbxContent>
                    <w:p w14:paraId="5BC555DC" w14:textId="5156AB7A" w:rsidR="004B2743" w:rsidRDefault="004B2743" w:rsidP="004B2743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3DB14F86" wp14:editId="7920A885">
            <wp:extent cx="2880360" cy="1727976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727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F24B5">
        <w:rPr>
          <w:noProof/>
          <w:lang w:eastAsia="zh-CN"/>
        </w:rPr>
        <w:drawing>
          <wp:inline distT="0" distB="0" distL="0" distR="0" wp14:anchorId="3EAE8C77" wp14:editId="5E47105A">
            <wp:extent cx="2880360" cy="1727976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727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12BDED" w14:textId="4F8CD4A5" w:rsidR="004B2743" w:rsidRDefault="004B2743">
      <w:r>
        <w:rPr>
          <w:noProof/>
          <w:lang w:eastAsia="zh-CN"/>
        </w:rPr>
        <w:drawing>
          <wp:inline distT="0" distB="0" distL="0" distR="0" wp14:anchorId="0BA44E92" wp14:editId="59E5700B">
            <wp:extent cx="2880360" cy="1727976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727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58BC1A4C" wp14:editId="10909D63">
            <wp:extent cx="2880360" cy="1727976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727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C6A903" w14:textId="753D6F20" w:rsidR="004B2743" w:rsidRDefault="005F0148">
      <w:r w:rsidRPr="00726ACB">
        <w:rPr>
          <w:b/>
          <w:bCs/>
        </w:rPr>
        <w:t>S</w:t>
      </w:r>
      <w:r w:rsidR="00B83534">
        <w:rPr>
          <w:b/>
          <w:bCs/>
        </w:rPr>
        <w:t>1</w:t>
      </w:r>
      <w:r w:rsidRPr="00726ACB">
        <w:rPr>
          <w:b/>
          <w:bCs/>
        </w:rPr>
        <w:t xml:space="preserve"> </w:t>
      </w:r>
      <w:r w:rsidR="004B2743" w:rsidRPr="00726ACB">
        <w:rPr>
          <w:b/>
          <w:bCs/>
        </w:rPr>
        <w:t>Fig</w:t>
      </w:r>
      <w:r w:rsidR="00B83534" w:rsidRPr="00B83534">
        <w:rPr>
          <w:b/>
          <w:bCs/>
        </w:rPr>
        <w:t>.</w:t>
      </w:r>
      <w:r w:rsidR="004B2743">
        <w:t xml:space="preserve"> RPA primer and probe combinations from </w:t>
      </w:r>
      <w:r w:rsidR="00AC3ACB">
        <w:t>T</w:t>
      </w:r>
      <w:r w:rsidR="004B2743">
        <w:t>able 2 screened against naturally infected PMTV infected tubers</w:t>
      </w:r>
      <w:r w:rsidR="001F24B5">
        <w:t>. All primers were screened at 0.4</w:t>
      </w:r>
      <w:r w:rsidR="00453FF8">
        <w:t xml:space="preserve"> </w:t>
      </w:r>
      <w:proofErr w:type="spellStart"/>
      <w:r w:rsidRPr="005F0148">
        <w:t>μ</w:t>
      </w:r>
      <w:r w:rsidR="001F24B5">
        <w:t>M</w:t>
      </w:r>
      <w:proofErr w:type="spellEnd"/>
      <w:r w:rsidR="001F24B5">
        <w:t xml:space="preserve"> and probes at 0.08</w:t>
      </w:r>
      <w:r w:rsidR="00453FF8">
        <w:t xml:space="preserve"> </w:t>
      </w:r>
      <w:proofErr w:type="spellStart"/>
      <w:r w:rsidRPr="005F0148">
        <w:t>μ</w:t>
      </w:r>
      <w:r w:rsidR="001F24B5">
        <w:t>M</w:t>
      </w:r>
      <w:proofErr w:type="spellEnd"/>
      <w:r w:rsidR="001F24B5">
        <w:t>. Results for each target region are displayed in A) Coat protein read through protein, CPRT</w:t>
      </w:r>
      <w:r w:rsidR="00453FF8">
        <w:t>;</w:t>
      </w:r>
      <w:r w:rsidR="001F24B5">
        <w:t xml:space="preserve"> B) Triple gene block protein 1, TGB1</w:t>
      </w:r>
      <w:r w:rsidR="00453FF8">
        <w:t>;</w:t>
      </w:r>
      <w:r w:rsidR="001F24B5">
        <w:t xml:space="preserve"> C) RNA 1 probe 1 combination</w:t>
      </w:r>
      <w:r w:rsidR="00453FF8">
        <w:t>;</w:t>
      </w:r>
      <w:r w:rsidR="001F24B5">
        <w:t xml:space="preserve"> </w:t>
      </w:r>
      <w:r w:rsidR="00453FF8">
        <w:t>D</w:t>
      </w:r>
      <w:r w:rsidR="001F24B5">
        <w:t>) RNA 1 probe 2 combinations. Combinations targeting the TGB1 gene had the strongest amplification curves and were used for further testing and refinement</w:t>
      </w:r>
      <w:r w:rsidR="00120AAE">
        <w:t>.</w:t>
      </w:r>
      <w:r w:rsidR="001F24B5">
        <w:t xml:space="preserve"> </w:t>
      </w:r>
    </w:p>
    <w:sectPr w:rsidR="004B2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743"/>
    <w:rsid w:val="00120AAE"/>
    <w:rsid w:val="001F24B5"/>
    <w:rsid w:val="00453FF8"/>
    <w:rsid w:val="004B2743"/>
    <w:rsid w:val="005F0148"/>
    <w:rsid w:val="00726ACB"/>
    <w:rsid w:val="00AB4C02"/>
    <w:rsid w:val="00AC3ACB"/>
    <w:rsid w:val="00B83534"/>
    <w:rsid w:val="00E5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34BFE"/>
  <w15:chartTrackingRefBased/>
  <w15:docId w15:val="{030B56C6-6662-45BA-88A1-0F95B2BAF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 Davneport</dc:creator>
  <cp:keywords/>
  <dc:description/>
  <cp:lastModifiedBy>Peng, Hao</cp:lastModifiedBy>
  <cp:revision>8</cp:revision>
  <dcterms:created xsi:type="dcterms:W3CDTF">2022-03-07T15:49:00Z</dcterms:created>
  <dcterms:modified xsi:type="dcterms:W3CDTF">2022-05-12T01:11:00Z</dcterms:modified>
</cp:coreProperties>
</file>